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2025"/>
        <w:gridCol w:w="5058"/>
        <w:gridCol w:w="1797"/>
        <w:gridCol w:w="2250"/>
        <w:gridCol w:w="2828"/>
      </w:tblGrid>
      <w:tr w:rsidR="00D55E30" w:rsidRPr="008C72EF" w14:paraId="1C221A70" w14:textId="77777777" w:rsidTr="00D55E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6561A79" w14:textId="77777777" w:rsidR="008C72EF" w:rsidRPr="008C72EF" w:rsidRDefault="008C72EF" w:rsidP="008C72EF">
            <w:pPr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Evidence do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0426B67" w14:textId="77777777" w:rsidR="008C72EF" w:rsidRPr="008C72EF" w:rsidRDefault="008C72EF" w:rsidP="008C72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Main issues identifi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F1F00EC" w14:textId="77777777" w:rsidR="008C72EF" w:rsidRPr="008C72EF" w:rsidRDefault="008C72EF" w:rsidP="008C72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Overall qu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373218B" w14:textId="77777777" w:rsidR="008C72EF" w:rsidRPr="008C72EF" w:rsidRDefault="008C72EF" w:rsidP="00BE77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Certainty of evid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2DABA1A" w14:textId="77777777" w:rsidR="008C72EF" w:rsidRPr="008C72EF" w:rsidRDefault="008C72EF" w:rsidP="008C72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Remarks</w:t>
            </w:r>
          </w:p>
        </w:tc>
      </w:tr>
      <w:tr w:rsidR="00D55E30" w:rsidRPr="008C72EF" w14:paraId="37B21D98" w14:textId="77777777" w:rsidTr="00D55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14:paraId="635D0DDC" w14:textId="77777777" w:rsidR="008C72EF" w:rsidRPr="008C72EF" w:rsidRDefault="008C72EF" w:rsidP="00D55E30">
            <w:pPr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03E9933B" w14:textId="77777777" w:rsidR="008C72EF" w:rsidRPr="008C72EF" w:rsidRDefault="008C72EF" w:rsidP="00BE7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Most trials are small-sample, single-center studies; few are randomized with adequate control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C1FDE6" w14:textId="77777777" w:rsidR="008C72EF" w:rsidRPr="008C72EF" w:rsidRDefault="008C72EF" w:rsidP="00BE7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Low–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3634A0" w14:textId="77777777" w:rsidR="008C72EF" w:rsidRPr="008C72EF" w:rsidRDefault="008C72EF" w:rsidP="00BE7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Limite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8DB052" w14:textId="77777777" w:rsidR="008C72EF" w:rsidRPr="008C72EF" w:rsidRDefault="008C72EF" w:rsidP="00BE7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Lacks large-scale, multicenter RCTs</w:t>
            </w:r>
          </w:p>
        </w:tc>
      </w:tr>
      <w:tr w:rsidR="00D55E30" w:rsidRPr="008C72EF" w14:paraId="3C969783" w14:textId="77777777" w:rsidTr="00D55E30">
        <w:trPr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14:paraId="472627F6" w14:textId="77777777" w:rsidR="008C72EF" w:rsidRPr="008C72EF" w:rsidRDefault="008C72EF" w:rsidP="00D55E30">
            <w:pPr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Risk of bia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D7D6BF" w14:textId="77777777" w:rsidR="008C72EF" w:rsidRPr="008C72EF" w:rsidRDefault="008C72EF" w:rsidP="00BE7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Incomplete blinding, unclear allocation concealment, and inconsistent AE report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5610B6" w14:textId="77777777" w:rsidR="008C72EF" w:rsidRPr="008C72EF" w:rsidRDefault="008C72EF" w:rsidP="00BE7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Moderate–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CC0038" w14:textId="77777777" w:rsidR="008C72EF" w:rsidRPr="008C72EF" w:rsidRDefault="008C72EF" w:rsidP="00BE7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Limite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311F9E" w14:textId="77777777" w:rsidR="008C72EF" w:rsidRPr="008C72EF" w:rsidRDefault="008C72EF" w:rsidP="00BE7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Bias may overestimate efficacy</w:t>
            </w:r>
          </w:p>
        </w:tc>
      </w:tr>
      <w:tr w:rsidR="00D55E30" w:rsidRPr="008C72EF" w14:paraId="4AAF2FA3" w14:textId="77777777" w:rsidTr="00D55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14:paraId="783F4F62" w14:textId="77777777" w:rsidR="008C72EF" w:rsidRPr="008C72EF" w:rsidRDefault="008C72EF" w:rsidP="00D55E30">
            <w:pPr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Consistency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D557CA" w14:textId="77777777" w:rsidR="008C72EF" w:rsidRPr="008C72EF" w:rsidRDefault="008C72EF" w:rsidP="00BE7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Generally consistent direction of benefit across studie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95BD85" w14:textId="77777777" w:rsidR="008C72EF" w:rsidRPr="008C72EF" w:rsidRDefault="008C72EF" w:rsidP="00BE7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9468B0" w14:textId="77777777" w:rsidR="008C72EF" w:rsidRPr="008C72EF" w:rsidRDefault="008C72EF" w:rsidP="00BE7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810BD2" w14:textId="77777777" w:rsidR="008C72EF" w:rsidRPr="008C72EF" w:rsidRDefault="008C72EF" w:rsidP="00BE7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Magnitude of effect varies</w:t>
            </w:r>
          </w:p>
        </w:tc>
      </w:tr>
      <w:tr w:rsidR="00D55E30" w:rsidRPr="008C72EF" w14:paraId="71C63F6C" w14:textId="77777777" w:rsidTr="00D55E30">
        <w:trPr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14:paraId="3DC34A78" w14:textId="77777777" w:rsidR="008C72EF" w:rsidRPr="008C72EF" w:rsidRDefault="008C72EF" w:rsidP="00D55E30">
            <w:pPr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Directnes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0CB7A9" w14:textId="77777777" w:rsidR="008C72EF" w:rsidRPr="008C72EF" w:rsidRDefault="008C72EF" w:rsidP="00BE7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Most studies directly assess cerebral edema or neurological outcome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EE8E9B" w14:textId="77777777" w:rsidR="008C72EF" w:rsidRPr="008C72EF" w:rsidRDefault="008C72EF" w:rsidP="00BE7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E1C3B2" w14:textId="77777777" w:rsidR="008C72EF" w:rsidRPr="008C72EF" w:rsidRDefault="008C72EF" w:rsidP="00BE7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1D7960" w14:textId="77777777" w:rsidR="008C72EF" w:rsidRPr="008C72EF" w:rsidRDefault="008C72EF" w:rsidP="00BE7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Some indirect endpoints (e.g., MRI markers)</w:t>
            </w:r>
          </w:p>
        </w:tc>
      </w:tr>
      <w:tr w:rsidR="00D55E30" w:rsidRPr="008C72EF" w14:paraId="7B1BC6BF" w14:textId="77777777" w:rsidTr="00D55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14:paraId="5D7C137C" w14:textId="77777777" w:rsidR="008C72EF" w:rsidRPr="008C72EF" w:rsidRDefault="008C72EF" w:rsidP="00D55E30">
            <w:pPr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04629F" w14:textId="77777777" w:rsidR="008C72EF" w:rsidRPr="008C72EF" w:rsidRDefault="008C72EF" w:rsidP="00BE7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Wide confidence intervals and small sample sizes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486127" w14:textId="77777777" w:rsidR="008C72EF" w:rsidRPr="008C72EF" w:rsidRDefault="008C72EF" w:rsidP="00BE7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C3E485" w14:textId="77777777" w:rsidR="008C72EF" w:rsidRPr="008C72EF" w:rsidRDefault="008C72EF" w:rsidP="00BE7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Limite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228381" w14:textId="77777777" w:rsidR="008C72EF" w:rsidRPr="008C72EF" w:rsidRDefault="008C72EF" w:rsidP="00BE7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Requires replication</w:t>
            </w:r>
          </w:p>
        </w:tc>
      </w:tr>
      <w:tr w:rsidR="00D55E30" w:rsidRPr="008C72EF" w14:paraId="271E8032" w14:textId="77777777" w:rsidTr="00D55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14:paraId="73A49A40" w14:textId="77777777" w:rsidR="008C72EF" w:rsidRPr="008C72EF" w:rsidRDefault="008C72EF" w:rsidP="00D55E30">
            <w:pPr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Publication bi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BE75AD" w14:textId="77777777" w:rsidR="008C72EF" w:rsidRPr="008C72EF" w:rsidRDefault="008C72EF" w:rsidP="00BE7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Likely present (few negative studies publishe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B51B09" w14:textId="77777777" w:rsidR="008C72EF" w:rsidRPr="008C72EF" w:rsidRDefault="008C72EF" w:rsidP="00BE7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DAC9B1" w14:textId="77777777" w:rsidR="008C72EF" w:rsidRPr="008C72EF" w:rsidRDefault="008C72EF" w:rsidP="00BE7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Limi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783F3B" w14:textId="77777777" w:rsidR="008C72EF" w:rsidRPr="008C72EF" w:rsidRDefault="008C72EF" w:rsidP="00BE7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72EF">
              <w:rPr>
                <w:rFonts w:ascii="Times New Roman" w:hAnsi="Times New Roman" w:cs="Times New Roman"/>
              </w:rPr>
              <w:t>Acknowledged limitation</w:t>
            </w:r>
          </w:p>
        </w:tc>
      </w:tr>
    </w:tbl>
    <w:p w14:paraId="356198F3" w14:textId="160F4A6B" w:rsidR="00BE7766" w:rsidRDefault="00BE7766" w:rsidP="00BE7766">
      <w:pPr>
        <w:rPr>
          <w:rFonts w:ascii="Times New Roman" w:hAnsi="Times New Roman" w:cs="Times New Roman"/>
        </w:rPr>
      </w:pPr>
      <w:r w:rsidRPr="00BE7766">
        <w:rPr>
          <w:rFonts w:ascii="Times New Roman" w:hAnsi="Times New Roman" w:cs="Times New Roman"/>
          <w:b/>
          <w:bCs/>
        </w:rPr>
        <w:t>Note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BE7766">
        <w:rPr>
          <w:rFonts w:ascii="Times New Roman" w:hAnsi="Times New Roman" w:cs="Times New Roman"/>
        </w:rPr>
        <w:t>Evidence quality was summarized qualitatively according to the conceptual domains of the GRADE framework.</w:t>
      </w:r>
    </w:p>
    <w:p w14:paraId="6C01A007" w14:textId="286B3F21" w:rsidR="004B2397" w:rsidRPr="00BE7766" w:rsidRDefault="00BE7766" w:rsidP="00BE7766">
      <w:pPr>
        <w:ind w:firstLineChars="250" w:firstLine="525"/>
        <w:rPr>
          <w:rFonts w:ascii="Times New Roman" w:hAnsi="Times New Roman" w:cs="Times New Roman"/>
        </w:rPr>
      </w:pPr>
      <w:r w:rsidRPr="00BE7766">
        <w:rPr>
          <w:rFonts w:ascii="Times New Roman" w:hAnsi="Times New Roman" w:cs="Times New Roman"/>
        </w:rPr>
        <w:t>Given the narrative nature of this review and high study heterogeneity, a formal GRADE scoring was not applicable.</w:t>
      </w:r>
    </w:p>
    <w:sectPr w:rsidR="004B2397" w:rsidRPr="00BE7766" w:rsidSect="008C72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C1008F" w14:textId="77777777" w:rsidR="006A1A38" w:rsidRDefault="006A1A38" w:rsidP="008C72EF">
      <w:pPr>
        <w:rPr>
          <w:rFonts w:hint="eastAsia"/>
        </w:rPr>
      </w:pPr>
      <w:r>
        <w:separator/>
      </w:r>
    </w:p>
  </w:endnote>
  <w:endnote w:type="continuationSeparator" w:id="0">
    <w:p w14:paraId="03DACE4A" w14:textId="77777777" w:rsidR="006A1A38" w:rsidRDefault="006A1A38" w:rsidP="008C72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BD48B1" w14:textId="77777777" w:rsidR="008C72EF" w:rsidRDefault="008C72EF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ED0FB1" w14:textId="77777777" w:rsidR="008C72EF" w:rsidRDefault="008C72EF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8A3197" w14:textId="77777777" w:rsidR="008C72EF" w:rsidRDefault="008C72EF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D922B7" w14:textId="77777777" w:rsidR="006A1A38" w:rsidRDefault="006A1A38" w:rsidP="008C72EF">
      <w:pPr>
        <w:rPr>
          <w:rFonts w:hint="eastAsia"/>
        </w:rPr>
      </w:pPr>
      <w:r>
        <w:separator/>
      </w:r>
    </w:p>
  </w:footnote>
  <w:footnote w:type="continuationSeparator" w:id="0">
    <w:p w14:paraId="4275AC59" w14:textId="77777777" w:rsidR="006A1A38" w:rsidRDefault="006A1A38" w:rsidP="008C72EF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1CA03E" w14:textId="77777777" w:rsidR="008C72EF" w:rsidRDefault="008C72EF" w:rsidP="008C72EF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B4B4DF" w14:textId="77777777" w:rsidR="008C72EF" w:rsidRDefault="008C72EF" w:rsidP="008C72EF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2CF9BD" w14:textId="77777777" w:rsidR="008C72EF" w:rsidRDefault="008C72EF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488"/>
    <w:rsid w:val="00352E21"/>
    <w:rsid w:val="00376EE2"/>
    <w:rsid w:val="004B2397"/>
    <w:rsid w:val="00603A6C"/>
    <w:rsid w:val="00646488"/>
    <w:rsid w:val="006A1A38"/>
    <w:rsid w:val="007054BC"/>
    <w:rsid w:val="00766978"/>
    <w:rsid w:val="008C72EF"/>
    <w:rsid w:val="009851D0"/>
    <w:rsid w:val="009D17C2"/>
    <w:rsid w:val="00BE7766"/>
    <w:rsid w:val="00C06ED5"/>
    <w:rsid w:val="00D55E30"/>
    <w:rsid w:val="00EC2545"/>
    <w:rsid w:val="00EE7770"/>
    <w:rsid w:val="00F31AB9"/>
    <w:rsid w:val="00FD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31D8B4"/>
  <w15:chartTrackingRefBased/>
  <w15:docId w15:val="{E8C02E4B-28A4-4D17-97B9-F06EB1D69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64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64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64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64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64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648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64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64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64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64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64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64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64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648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64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64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64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64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64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64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64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64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64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64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64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64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64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64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64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72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72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7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72EF"/>
    <w:rPr>
      <w:sz w:val="18"/>
      <w:szCs w:val="18"/>
    </w:rPr>
  </w:style>
  <w:style w:type="table" w:styleId="31">
    <w:name w:val="Plain Table 3"/>
    <w:basedOn w:val="a1"/>
    <w:uiPriority w:val="43"/>
    <w:rsid w:val="008C72E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5</Words>
  <Characters>918</Characters>
  <Application>Microsoft Office Word</Application>
  <DocSecurity>0</DocSecurity>
  <Lines>38</Lines>
  <Paragraphs>17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悦 黄</dc:creator>
  <cp:keywords/>
  <dc:description/>
  <cp:lastModifiedBy>俊悦 黄</cp:lastModifiedBy>
  <cp:revision>5</cp:revision>
  <dcterms:created xsi:type="dcterms:W3CDTF">2025-11-06T12:24:00Z</dcterms:created>
  <dcterms:modified xsi:type="dcterms:W3CDTF">2025-11-06T12:51:00Z</dcterms:modified>
</cp:coreProperties>
</file>